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4ED" w:rsidRPr="00301B49" w:rsidRDefault="00516332" w:rsidP="00D834ED">
      <w:pPr>
        <w:spacing w:line="480" w:lineRule="auto"/>
        <w:rPr>
          <w:b/>
          <w:i/>
        </w:rPr>
      </w:pPr>
      <w:bookmarkStart w:id="0" w:name="_Hlk200734017"/>
      <w:r>
        <w:rPr>
          <w:b/>
          <w:i/>
        </w:rPr>
        <w:t xml:space="preserve">S3 </w:t>
      </w:r>
      <w:r w:rsidR="00D834ED" w:rsidRPr="00301B49">
        <w:rPr>
          <w:b/>
          <w:i/>
        </w:rPr>
        <w:t>Table</w:t>
      </w:r>
      <w:bookmarkStart w:id="1" w:name="_GoBack"/>
      <w:bookmarkEnd w:id="1"/>
      <w:r w:rsidR="00D834ED" w:rsidRPr="00301B49">
        <w:rPr>
          <w:b/>
          <w:i/>
        </w:rPr>
        <w:t xml:space="preserve">: </w:t>
      </w:r>
      <w:r w:rsidR="00C13562" w:rsidRPr="00301B49">
        <w:rPr>
          <w:b/>
          <w:i/>
        </w:rPr>
        <w:t>N</w:t>
      </w:r>
      <w:r w:rsidR="00D834ED" w:rsidRPr="00301B49">
        <w:rPr>
          <w:b/>
          <w:i/>
        </w:rPr>
        <w:t>umber of tested animals per province and</w:t>
      </w:r>
      <w:r w:rsidR="00C13562" w:rsidRPr="00301B49">
        <w:rPr>
          <w:b/>
          <w:i/>
        </w:rPr>
        <w:t xml:space="preserve"> exponentiated outputs from random effects of models 1 and 2</w:t>
      </w:r>
      <w:r w:rsidR="00D834ED" w:rsidRPr="00301B49">
        <w:rPr>
          <w:b/>
          <w:i/>
        </w:rPr>
        <w:t>.</w:t>
      </w:r>
      <w:r w:rsidR="00C13562" w:rsidRPr="00301B49">
        <w:rPr>
          <w:b/>
          <w:i/>
        </w:rPr>
        <w:t xml:space="preserve"> Odds ratios use the median parameter value from the parameter d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9"/>
        <w:gridCol w:w="1331"/>
        <w:gridCol w:w="1579"/>
        <w:gridCol w:w="1676"/>
        <w:gridCol w:w="1859"/>
        <w:gridCol w:w="1859"/>
      </w:tblGrid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bookmarkStart w:id="2" w:name="_Hlk153547722"/>
            <w:bookmarkEnd w:id="0"/>
            <w:r w:rsidRPr="00B05A37">
              <w:t>Province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PEP patients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Tested Animals</w:t>
            </w:r>
          </w:p>
          <w:p w:rsidR="00D834ED" w:rsidRPr="00B05A37" w:rsidRDefault="00D834ED" w:rsidP="00D834ED">
            <w:r w:rsidRPr="00B05A37">
              <w:t>(% of patients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Positive Animals</w:t>
            </w:r>
          </w:p>
          <w:p w:rsidR="00D834ED" w:rsidRPr="00B05A37" w:rsidRDefault="00D834ED" w:rsidP="00D834ED">
            <w:r w:rsidRPr="00B05A37">
              <w:t>(% positive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Odds Ratio</w:t>
            </w:r>
          </w:p>
          <w:p w:rsidR="00D834ED" w:rsidRPr="00B05A37" w:rsidRDefault="00D834ED" w:rsidP="00D834ED">
            <w:r w:rsidRPr="00B05A37">
              <w:t>Model 1</w:t>
            </w:r>
          </w:p>
          <w:p w:rsidR="00D834ED" w:rsidRPr="00B05A37" w:rsidRDefault="00D834ED" w:rsidP="00D834ED">
            <w:r w:rsidRPr="00B05A37">
              <w:t>(95% CI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Odds Ratio</w:t>
            </w:r>
          </w:p>
          <w:p w:rsidR="00D834ED" w:rsidRPr="00B05A37" w:rsidRDefault="00D834ED" w:rsidP="00D834ED">
            <w:r w:rsidRPr="00B05A37">
              <w:t>Model 2</w:t>
            </w:r>
          </w:p>
          <w:p w:rsidR="00D834ED" w:rsidRPr="00B05A37" w:rsidRDefault="00D834ED" w:rsidP="00D834ED">
            <w:r w:rsidRPr="00B05A37">
              <w:t>(95% CI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TOTAL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293,62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,508 (1.5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,724 (60.4)</w:t>
            </w:r>
          </w:p>
        </w:tc>
        <w:tc>
          <w:tcPr>
            <w:tcW w:w="0" w:type="auto"/>
          </w:tcPr>
          <w:p w:rsidR="00D834ED" w:rsidRPr="00B05A37" w:rsidRDefault="00D834ED" w:rsidP="00D834ED"/>
        </w:tc>
        <w:tc>
          <w:tcPr>
            <w:tcW w:w="0" w:type="auto"/>
          </w:tcPr>
          <w:p w:rsidR="00D834ED" w:rsidRPr="00B05A37" w:rsidRDefault="00D834ED" w:rsidP="00D834ED"/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1 Banteay Mean Chey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29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3 (10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5 (65.2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B2CE1">
              <w:t>84</w:t>
            </w:r>
            <w:r w:rsidRPr="00B05A37">
              <w:t xml:space="preserve"> (0.</w:t>
            </w:r>
            <w:r w:rsidR="00CB2CE1">
              <w:t>9</w:t>
            </w:r>
            <w:r w:rsidRPr="00B05A37">
              <w:t xml:space="preserve">9 to </w:t>
            </w:r>
            <w:r w:rsidR="00CB2CE1">
              <w:t>3.53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7</w:t>
            </w:r>
            <w:r w:rsidR="00C13562">
              <w:t>5</w:t>
            </w:r>
            <w:r w:rsidRPr="00B05A37">
              <w:t xml:space="preserve"> (0.29 to 1.</w:t>
            </w:r>
            <w:r w:rsidR="00C13562">
              <w:t>75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2 Battambang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506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8 (1.6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8 (100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6</w:t>
            </w:r>
            <w:r w:rsidR="00CB2CE1">
              <w:t>1</w:t>
            </w:r>
            <w:r w:rsidRPr="00B05A37">
              <w:t xml:space="preserve"> (0.3</w:t>
            </w:r>
            <w:r w:rsidR="00CB2CE1">
              <w:t>0</w:t>
            </w:r>
            <w:r w:rsidRPr="00B05A37">
              <w:t xml:space="preserve"> to 1.</w:t>
            </w:r>
            <w:r w:rsidR="00CB2CE1">
              <w:t>23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13562">
              <w:t>27</w:t>
            </w:r>
            <w:r w:rsidRPr="00B05A37">
              <w:t xml:space="preserve"> (0.5</w:t>
            </w:r>
            <w:r w:rsidR="00C13562">
              <w:t>3</w:t>
            </w:r>
            <w:r w:rsidRPr="00B05A37">
              <w:t xml:space="preserve"> to 3.</w:t>
            </w:r>
            <w:r w:rsidR="00C13562">
              <w:t>57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3 Kampong Cham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2,78</w:t>
            </w:r>
            <w:r w:rsidR="000F3CF7">
              <w:t>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55 (2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74 (72.</w:t>
            </w:r>
            <w:r w:rsidR="000F3CF7">
              <w:t>6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B2CE1">
              <w:t>31</w:t>
            </w:r>
            <w:r w:rsidRPr="00B05A37">
              <w:t xml:space="preserve"> (0.</w:t>
            </w:r>
            <w:r w:rsidR="00CB2CE1">
              <w:t>93</w:t>
            </w:r>
            <w:r w:rsidRPr="00B05A37">
              <w:t xml:space="preserve"> to 1.</w:t>
            </w:r>
            <w:r w:rsidR="00CB2CE1">
              <w:t>89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9</w:t>
            </w:r>
            <w:r w:rsidR="00C13562">
              <w:t>1</w:t>
            </w:r>
            <w:r w:rsidRPr="00B05A37">
              <w:t xml:space="preserve"> (1.2</w:t>
            </w:r>
            <w:r w:rsidR="00C13562">
              <w:t>2</w:t>
            </w:r>
            <w:r w:rsidRPr="00B05A37">
              <w:t xml:space="preserve"> to 3.</w:t>
            </w:r>
            <w:r w:rsidR="00C13562">
              <w:t>14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4 Kampong Chhnang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,13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71 (1.7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9 (54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</w:t>
            </w:r>
            <w:r w:rsidR="00CB2CE1">
              <w:t>75</w:t>
            </w:r>
            <w:r w:rsidRPr="00B05A37">
              <w:t xml:space="preserve"> (0.</w:t>
            </w:r>
            <w:r w:rsidR="00CB2CE1">
              <w:t>50</w:t>
            </w:r>
            <w:r w:rsidRPr="00B05A37">
              <w:t xml:space="preserve"> to </w:t>
            </w:r>
            <w:r w:rsidR="00CB2CE1">
              <w:t>1.16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0</w:t>
            </w:r>
            <w:r w:rsidR="00C13562">
              <w:t>2</w:t>
            </w:r>
            <w:r w:rsidRPr="00B05A37">
              <w:t xml:space="preserve"> (0.5</w:t>
            </w:r>
            <w:r w:rsidR="00C13562">
              <w:t>2</w:t>
            </w:r>
            <w:r w:rsidRPr="00B05A37">
              <w:t xml:space="preserve"> to 1.9</w:t>
            </w:r>
            <w:r w:rsidR="00C13562">
              <w:t>9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5 Kampong Speu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9,86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12 (6.2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34 (54.</w:t>
            </w:r>
            <w:r w:rsidR="000F3CF7">
              <w:t>7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3.18</w:t>
            </w:r>
            <w:r w:rsidR="00D834ED" w:rsidRPr="00B05A37">
              <w:t xml:space="preserve"> (2.</w:t>
            </w:r>
            <w:r>
              <w:t>26</w:t>
            </w:r>
            <w:r w:rsidR="00D834ED" w:rsidRPr="00B05A37">
              <w:t xml:space="preserve"> to </w:t>
            </w:r>
            <w:r>
              <w:t>4.62</w:t>
            </w:r>
            <w:r w:rsidR="00D834ED"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1 (0.5</w:t>
            </w:r>
            <w:r w:rsidR="00C13562">
              <w:t>8</w:t>
            </w:r>
            <w:r w:rsidRPr="00B05A37">
              <w:t xml:space="preserve"> to 1.44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6 Kampong Thom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,431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06 (3.1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83 (78.3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B2CE1">
              <w:t>21</w:t>
            </w:r>
            <w:r w:rsidRPr="00B05A37">
              <w:t xml:space="preserve"> (0.</w:t>
            </w:r>
            <w:r w:rsidR="00CB2CE1">
              <w:t>82</w:t>
            </w:r>
            <w:r w:rsidRPr="00B05A37">
              <w:t xml:space="preserve"> to 1.</w:t>
            </w:r>
            <w:r w:rsidR="00CB2CE1">
              <w:t>83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28 (0.67 to 2.5</w:t>
            </w:r>
            <w:r w:rsidR="00C13562">
              <w:t>3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7 Kampot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,458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43 (9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36 (53.3)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4.38</w:t>
            </w:r>
            <w:r w:rsidR="00D834ED" w:rsidRPr="00B05A37">
              <w:t xml:space="preserve"> (</w:t>
            </w:r>
            <w:r>
              <w:t>3.09</w:t>
            </w:r>
            <w:r w:rsidR="00D834ED" w:rsidRPr="00B05A37">
              <w:t xml:space="preserve"> to </w:t>
            </w:r>
            <w:r>
              <w:t>6.42</w:t>
            </w:r>
            <w:r w:rsidR="00D834ED"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</w:t>
            </w:r>
            <w:r w:rsidR="00C13562">
              <w:t>9</w:t>
            </w:r>
            <w:r w:rsidRPr="00B05A37">
              <w:t xml:space="preserve"> (0.</w:t>
            </w:r>
            <w:r w:rsidR="00C13562">
              <w:t>61</w:t>
            </w:r>
            <w:r w:rsidRPr="00B05A37">
              <w:t xml:space="preserve"> to 1.</w:t>
            </w:r>
            <w:r w:rsidR="00C13562">
              <w:t>62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8 Kandal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0,23</w:t>
            </w:r>
            <w:r w:rsidR="000F3CF7">
              <w:t>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728 (1.2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526 (72.3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</w:t>
            </w:r>
            <w:r w:rsidR="00CB2CE1">
              <w:t>86</w:t>
            </w:r>
            <w:r w:rsidRPr="00B05A37">
              <w:t xml:space="preserve"> (0.</w:t>
            </w:r>
            <w:r w:rsidR="00CB2CE1">
              <w:t>61</w:t>
            </w:r>
            <w:r w:rsidRPr="00B05A37">
              <w:t xml:space="preserve"> to </w:t>
            </w:r>
            <w:r w:rsidR="00CB2CE1">
              <w:t>1.24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6</w:t>
            </w:r>
            <w:r w:rsidR="00C13562">
              <w:t>3</w:t>
            </w:r>
            <w:r w:rsidRPr="00B05A37">
              <w:t xml:space="preserve"> (1.03 to 2.</w:t>
            </w:r>
            <w:r w:rsidR="00C13562">
              <w:t>67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09 Koh Kong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90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0 (3.4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8 (80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8</w:t>
            </w:r>
            <w:r w:rsidR="00CB2CE1">
              <w:t>8</w:t>
            </w:r>
            <w:r w:rsidRPr="00B05A37">
              <w:t xml:space="preserve"> (0.42 to 1.</w:t>
            </w:r>
            <w:r w:rsidR="00CB2CE1">
              <w:t>85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 xml:space="preserve">1.06 (0.40 to </w:t>
            </w:r>
            <w:r w:rsidR="00C13562">
              <w:t>2.94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0 </w:t>
            </w:r>
            <w:proofErr w:type="spellStart"/>
            <w:r w:rsidRPr="00B05A37">
              <w:t>Kratie</w:t>
            </w:r>
            <w:proofErr w:type="spellEnd"/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54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6 (2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2 (75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7</w:t>
            </w:r>
            <w:r w:rsidR="00CB2CE1">
              <w:t>7</w:t>
            </w:r>
            <w:r w:rsidRPr="00B05A37">
              <w:t xml:space="preserve"> (0.4</w:t>
            </w:r>
            <w:r w:rsidR="00CB2CE1">
              <w:t>2</w:t>
            </w:r>
            <w:r w:rsidRPr="00B05A37">
              <w:t xml:space="preserve"> to 1.</w:t>
            </w:r>
            <w:r w:rsidR="00CB2CE1">
              <w:t>40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13562">
              <w:t>10</w:t>
            </w:r>
            <w:r w:rsidRPr="00B05A37">
              <w:t xml:space="preserve"> (0.45 to 2.6</w:t>
            </w:r>
            <w:r w:rsidR="00C13562">
              <w:t>1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1 </w:t>
            </w:r>
            <w:proofErr w:type="spellStart"/>
            <w:r w:rsidRPr="00B05A37">
              <w:t>Mondul</w:t>
            </w:r>
            <w:proofErr w:type="spellEnd"/>
            <w:r w:rsidRPr="00B05A37">
              <w:t xml:space="preserve"> Kiri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46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0.57 (0.14 to 2.11)</w:t>
            </w:r>
          </w:p>
        </w:tc>
        <w:tc>
          <w:tcPr>
            <w:tcW w:w="0" w:type="auto"/>
          </w:tcPr>
          <w:p w:rsidR="00D834ED" w:rsidRPr="00B05A37" w:rsidRDefault="00C13562" w:rsidP="00D834ED">
            <w:r>
              <w:t>1.06 (0.35 to 3.12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12 Phnom Penh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57,8</w:t>
            </w:r>
            <w:r w:rsidR="000F3CF7">
              <w:t>20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544 (0.3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85 (52.4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3</w:t>
            </w:r>
            <w:r w:rsidR="00CB2CE1">
              <w:t>5</w:t>
            </w:r>
            <w:r w:rsidRPr="00B05A37">
              <w:t xml:space="preserve"> (0.2</w:t>
            </w:r>
            <w:r w:rsidR="00CB2CE1">
              <w:t>5</w:t>
            </w:r>
            <w:r w:rsidRPr="00B05A37">
              <w:t xml:space="preserve"> to 0.</w:t>
            </w:r>
            <w:r w:rsidR="00CB2CE1">
              <w:t>5</w:t>
            </w:r>
            <w:r w:rsidRPr="00B05A37">
              <w:t>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3</w:t>
            </w:r>
            <w:r w:rsidR="00C13562">
              <w:t>0</w:t>
            </w:r>
            <w:r w:rsidRPr="00B05A37">
              <w:t xml:space="preserve"> (0.19 to 0.</w:t>
            </w:r>
            <w:r w:rsidR="00C13562">
              <w:t>48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3 Preah </w:t>
            </w:r>
            <w:proofErr w:type="spellStart"/>
            <w:r w:rsidRPr="00B05A37">
              <w:t>Vihear</w:t>
            </w:r>
            <w:proofErr w:type="spellEnd"/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7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 (3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 (100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7</w:t>
            </w:r>
            <w:r w:rsidR="00CB2CE1">
              <w:t>7</w:t>
            </w:r>
            <w:r w:rsidRPr="00B05A37">
              <w:t xml:space="preserve"> (0.</w:t>
            </w:r>
            <w:r w:rsidR="00CB2CE1">
              <w:t>25</w:t>
            </w:r>
            <w:r w:rsidRPr="00B05A37">
              <w:t xml:space="preserve"> to </w:t>
            </w:r>
            <w:r w:rsidR="00CB2CE1">
              <w:t>2.27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0</w:t>
            </w:r>
            <w:r w:rsidR="00C13562">
              <w:t>4</w:t>
            </w:r>
            <w:r w:rsidRPr="00B05A37">
              <w:t xml:space="preserve"> (0.3</w:t>
            </w:r>
            <w:r w:rsidR="00C13562">
              <w:t>9</w:t>
            </w:r>
            <w:r w:rsidRPr="00B05A37">
              <w:t xml:space="preserve"> to 2.</w:t>
            </w:r>
            <w:r w:rsidR="00C13562">
              <w:t>79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4 Prey </w:t>
            </w:r>
            <w:proofErr w:type="spellStart"/>
            <w:r w:rsidRPr="00B05A37">
              <w:t>Veaeng</w:t>
            </w:r>
            <w:proofErr w:type="spellEnd"/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2,481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548 (4.4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05 (55.</w:t>
            </w:r>
            <w:r w:rsidR="000F3CF7">
              <w:t>9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.</w:t>
            </w:r>
            <w:r w:rsidR="00CB2CE1">
              <w:t>38</w:t>
            </w:r>
            <w:r w:rsidRPr="00B05A37">
              <w:t xml:space="preserve"> (1.</w:t>
            </w:r>
            <w:r w:rsidR="00CB2CE1">
              <w:t>69</w:t>
            </w:r>
            <w:r w:rsidRPr="00B05A37">
              <w:t xml:space="preserve"> to </w:t>
            </w:r>
            <w:r w:rsidR="00CB2CE1">
              <w:t>3.46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</w:t>
            </w:r>
            <w:r w:rsidR="00C13562">
              <w:t>93</w:t>
            </w:r>
            <w:r w:rsidRPr="00B05A37">
              <w:t xml:space="preserve"> (0.5</w:t>
            </w:r>
            <w:r w:rsidR="00C13562">
              <w:t>8</w:t>
            </w:r>
            <w:r w:rsidRPr="00B05A37">
              <w:t xml:space="preserve"> to 1.4</w:t>
            </w:r>
            <w:r w:rsidR="00C13562">
              <w:t>9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15 Pursat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35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 (0.7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 (100.0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2</w:t>
            </w:r>
            <w:r w:rsidR="00CB2CE1">
              <w:t>2</w:t>
            </w:r>
            <w:r w:rsidRPr="00B05A37">
              <w:t xml:space="preserve"> (0.</w:t>
            </w:r>
            <w:r w:rsidR="00CB2CE1">
              <w:t>09</w:t>
            </w:r>
            <w:r w:rsidRPr="00B05A37">
              <w:t xml:space="preserve"> to 0.5</w:t>
            </w:r>
            <w:r w:rsidR="00CB2CE1">
              <w:t>0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06 (0.4</w:t>
            </w:r>
            <w:r w:rsidR="00C13562">
              <w:t>1</w:t>
            </w:r>
            <w:r w:rsidRPr="00B05A37">
              <w:t xml:space="preserve"> to 2.</w:t>
            </w:r>
            <w:r w:rsidR="00C13562">
              <w:t>85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6 </w:t>
            </w:r>
            <w:proofErr w:type="spellStart"/>
            <w:r w:rsidRPr="00B05A37">
              <w:t>Ratanak</w:t>
            </w:r>
            <w:proofErr w:type="spellEnd"/>
            <w:r w:rsidRPr="00B05A37">
              <w:t xml:space="preserve"> Kiri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6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 (4.5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 (33.3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8</w:t>
            </w:r>
            <w:r w:rsidR="00CB2CE1">
              <w:t>9</w:t>
            </w:r>
            <w:r w:rsidRPr="00B05A37">
              <w:t xml:space="preserve"> (0.3</w:t>
            </w:r>
            <w:r w:rsidR="00CB2CE1">
              <w:t>0</w:t>
            </w:r>
            <w:r w:rsidRPr="00B05A37">
              <w:t xml:space="preserve"> to 2.</w:t>
            </w:r>
            <w:r w:rsidR="00CB2CE1">
              <w:t>50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</w:t>
            </w:r>
            <w:r w:rsidR="00C13562">
              <w:t>4</w:t>
            </w:r>
            <w:r w:rsidRPr="00B05A37">
              <w:t xml:space="preserve"> (0.29 to 2.</w:t>
            </w:r>
            <w:r w:rsidR="00C13562">
              <w:t>79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17 Siem Reap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51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3 (3.7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7 (53.8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6</w:t>
            </w:r>
            <w:r w:rsidR="00CB2CE1">
              <w:t>6</w:t>
            </w:r>
            <w:r w:rsidRPr="00B05A37">
              <w:t xml:space="preserve"> (0.35 to 1.</w:t>
            </w:r>
            <w:r w:rsidR="00CB2CE1">
              <w:t>23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</w:t>
            </w:r>
            <w:r w:rsidR="00C13562">
              <w:t>1</w:t>
            </w:r>
            <w:r w:rsidRPr="00B05A37">
              <w:t xml:space="preserve"> (0.3</w:t>
            </w:r>
            <w:r w:rsidR="00C13562">
              <w:t>6</w:t>
            </w:r>
            <w:r w:rsidRPr="00B05A37">
              <w:t xml:space="preserve"> to 2.</w:t>
            </w:r>
            <w:r w:rsidR="00C13562">
              <w:t>12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18 Preah Sihanouk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70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1 (2.3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8 (72.7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6</w:t>
            </w:r>
            <w:r w:rsidR="00CB2CE1">
              <w:t>9</w:t>
            </w:r>
            <w:r w:rsidRPr="00B05A37">
              <w:t xml:space="preserve"> (0.3</w:t>
            </w:r>
            <w:r w:rsidR="00CB2CE1">
              <w:t>5</w:t>
            </w:r>
            <w:r w:rsidRPr="00B05A37">
              <w:t xml:space="preserve"> to 1.</w:t>
            </w:r>
            <w:r w:rsidR="00CB2CE1">
              <w:t>31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0</w:t>
            </w:r>
            <w:r w:rsidR="00C13562">
              <w:t>8</w:t>
            </w:r>
            <w:r w:rsidRPr="00B05A37">
              <w:t xml:space="preserve"> (0.4</w:t>
            </w:r>
            <w:r w:rsidR="00C13562">
              <w:t>2</w:t>
            </w:r>
            <w:r w:rsidRPr="00B05A37">
              <w:t xml:space="preserve"> to 2.9</w:t>
            </w:r>
            <w:r w:rsidR="00C13562">
              <w:t>4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19 </w:t>
            </w:r>
            <w:proofErr w:type="spellStart"/>
            <w:r w:rsidRPr="00B05A37">
              <w:t>Stueng</w:t>
            </w:r>
            <w:proofErr w:type="spellEnd"/>
            <w:r w:rsidRPr="00B05A37">
              <w:t xml:space="preserve"> </w:t>
            </w:r>
            <w:proofErr w:type="spellStart"/>
            <w:r w:rsidRPr="00B05A37">
              <w:t>Treng</w:t>
            </w:r>
            <w:proofErr w:type="spellEnd"/>
          </w:p>
        </w:tc>
        <w:tc>
          <w:tcPr>
            <w:tcW w:w="0" w:type="auto"/>
          </w:tcPr>
          <w:p w:rsidR="00D834ED" w:rsidRPr="00B05A37" w:rsidRDefault="000F3CF7" w:rsidP="00D834ED">
            <w:r>
              <w:t>40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0.66 (0.16 to 2.45)</w:t>
            </w:r>
          </w:p>
        </w:tc>
        <w:tc>
          <w:tcPr>
            <w:tcW w:w="0" w:type="auto"/>
          </w:tcPr>
          <w:p w:rsidR="00D834ED" w:rsidRPr="00B05A37" w:rsidRDefault="00C13562" w:rsidP="00D834ED">
            <w:r>
              <w:t>1.06 (0.39 to 2.84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>KH20 Svay Rieng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,733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4 (2.5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8 (40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.</w:t>
            </w:r>
            <w:r w:rsidR="00CB2CE1">
              <w:t>71</w:t>
            </w:r>
            <w:r w:rsidRPr="00B05A37">
              <w:t xml:space="preserve"> (</w:t>
            </w:r>
            <w:r w:rsidR="00CB2CE1">
              <w:t>1.07</w:t>
            </w:r>
            <w:r w:rsidRPr="00B05A37">
              <w:t xml:space="preserve"> to 2.</w:t>
            </w:r>
            <w:r w:rsidR="00CB2CE1">
              <w:t>76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7</w:t>
            </w:r>
            <w:r w:rsidR="00C13562">
              <w:t>8</w:t>
            </w:r>
            <w:r w:rsidRPr="00B05A37">
              <w:t xml:space="preserve"> (0.</w:t>
            </w:r>
            <w:r w:rsidR="00C13562">
              <w:t>30</w:t>
            </w:r>
            <w:r w:rsidRPr="00B05A37">
              <w:t xml:space="preserve"> to 1.</w:t>
            </w:r>
            <w:r w:rsidR="00C13562">
              <w:t>91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21 </w:t>
            </w:r>
            <w:proofErr w:type="spellStart"/>
            <w:r w:rsidRPr="00B05A37">
              <w:t>Takaeo</w:t>
            </w:r>
            <w:proofErr w:type="spellEnd"/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3,549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664 (4.9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359 (54.1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2.</w:t>
            </w:r>
            <w:r w:rsidR="00CB2CE1">
              <w:t>90</w:t>
            </w:r>
            <w:r w:rsidRPr="00B05A37">
              <w:t xml:space="preserve"> (</w:t>
            </w:r>
            <w:r w:rsidR="00CB2CE1">
              <w:t>2.06</w:t>
            </w:r>
            <w:r w:rsidRPr="00B05A37">
              <w:t xml:space="preserve"> to </w:t>
            </w:r>
            <w:r w:rsidR="00CB2CE1">
              <w:t>4.21</w:t>
            </w:r>
            <w:r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</w:t>
            </w:r>
            <w:r w:rsidR="00C13562">
              <w:t>3</w:t>
            </w:r>
            <w:r w:rsidRPr="00B05A37">
              <w:t xml:space="preserve"> (0.5</w:t>
            </w:r>
            <w:r w:rsidR="00C13562">
              <w:t>9</w:t>
            </w:r>
            <w:r w:rsidRPr="00B05A37">
              <w:t xml:space="preserve"> to 1.48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22 </w:t>
            </w:r>
            <w:proofErr w:type="spellStart"/>
            <w:r w:rsidRPr="00B05A37">
              <w:t>Otdar</w:t>
            </w:r>
            <w:proofErr w:type="spellEnd"/>
            <w:r w:rsidRPr="00B05A37">
              <w:t xml:space="preserve"> Meanchey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2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4 (9.5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1 (25.0)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2.26</w:t>
            </w:r>
            <w:r w:rsidR="00D834ED" w:rsidRPr="00B05A37">
              <w:t xml:space="preserve"> (</w:t>
            </w:r>
            <w:r>
              <w:t>0.74</w:t>
            </w:r>
            <w:r w:rsidR="00D834ED" w:rsidRPr="00B05A37">
              <w:t xml:space="preserve"> to </w:t>
            </w:r>
            <w:r>
              <w:t>7.65</w:t>
            </w:r>
            <w:r w:rsidR="00D834ED" w:rsidRPr="00B05A37">
              <w:t>)</w:t>
            </w:r>
          </w:p>
        </w:tc>
        <w:tc>
          <w:tcPr>
            <w:tcW w:w="0" w:type="auto"/>
          </w:tcPr>
          <w:p w:rsidR="00D834ED" w:rsidRPr="00B05A37" w:rsidRDefault="00D834ED" w:rsidP="00D834ED">
            <w:r w:rsidRPr="00B05A37">
              <w:t>0.9</w:t>
            </w:r>
            <w:r w:rsidR="00C13562">
              <w:t>5</w:t>
            </w:r>
            <w:r w:rsidRPr="00B05A37">
              <w:t xml:space="preserve"> (0.33 to 2.</w:t>
            </w:r>
            <w:r w:rsidR="00C13562">
              <w:t>58</w:t>
            </w:r>
            <w:r w:rsidRPr="00B05A37">
              <w:t>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23 </w:t>
            </w:r>
            <w:proofErr w:type="spellStart"/>
            <w:r w:rsidRPr="00B05A37">
              <w:t>Kep</w:t>
            </w:r>
            <w:proofErr w:type="spellEnd"/>
          </w:p>
        </w:tc>
        <w:tc>
          <w:tcPr>
            <w:tcW w:w="0" w:type="auto"/>
          </w:tcPr>
          <w:p w:rsidR="00D834ED" w:rsidRPr="00B05A37" w:rsidRDefault="000F3CF7" w:rsidP="00D834ED">
            <w:r>
              <w:t>12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0.74 (0.15 to 3.21)</w:t>
            </w:r>
          </w:p>
        </w:tc>
        <w:tc>
          <w:tcPr>
            <w:tcW w:w="0" w:type="auto"/>
          </w:tcPr>
          <w:p w:rsidR="00D834ED" w:rsidRPr="00B05A37" w:rsidRDefault="00C13562" w:rsidP="00D834ED">
            <w:r>
              <w:t>1.00 (0.27 to 3.74)</w:t>
            </w:r>
          </w:p>
        </w:tc>
      </w:tr>
      <w:tr w:rsidR="00D834ED" w:rsidRPr="00027A38" w:rsidTr="00D834ED">
        <w:tc>
          <w:tcPr>
            <w:tcW w:w="0" w:type="auto"/>
          </w:tcPr>
          <w:p w:rsidR="00D834ED" w:rsidRPr="00B05A37" w:rsidRDefault="00D834ED" w:rsidP="00D834ED">
            <w:r w:rsidRPr="00B05A37">
              <w:t xml:space="preserve">KH24 </w:t>
            </w:r>
            <w:proofErr w:type="spellStart"/>
            <w:r w:rsidRPr="00B05A37">
              <w:t>Krong</w:t>
            </w:r>
            <w:proofErr w:type="spellEnd"/>
            <w:r w:rsidRPr="00B05A37">
              <w:t xml:space="preserve"> </w:t>
            </w:r>
            <w:proofErr w:type="spellStart"/>
            <w:r w:rsidRPr="00B05A37">
              <w:t>Pailin</w:t>
            </w:r>
            <w:proofErr w:type="spellEnd"/>
          </w:p>
        </w:tc>
        <w:tc>
          <w:tcPr>
            <w:tcW w:w="0" w:type="auto"/>
          </w:tcPr>
          <w:p w:rsidR="00D834ED" w:rsidRPr="00B05A37" w:rsidRDefault="000F3CF7" w:rsidP="00D834ED">
            <w:r>
              <w:t>34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0F3CF7" w:rsidP="00D834ED">
            <w:r>
              <w:t>0</w:t>
            </w:r>
          </w:p>
        </w:tc>
        <w:tc>
          <w:tcPr>
            <w:tcW w:w="0" w:type="auto"/>
          </w:tcPr>
          <w:p w:rsidR="00D834ED" w:rsidRPr="00B05A37" w:rsidRDefault="00CB2CE1" w:rsidP="00D834ED">
            <w:r>
              <w:t>0.56 (0.09 to 2.70)</w:t>
            </w:r>
          </w:p>
        </w:tc>
        <w:tc>
          <w:tcPr>
            <w:tcW w:w="0" w:type="auto"/>
          </w:tcPr>
          <w:p w:rsidR="00D834ED" w:rsidRPr="00B05A37" w:rsidRDefault="00C13562" w:rsidP="00D834ED">
            <w:r>
              <w:t>1.06 (0.28 to 4.29)</w:t>
            </w:r>
          </w:p>
        </w:tc>
      </w:tr>
      <w:bookmarkEnd w:id="2"/>
    </w:tbl>
    <w:p w:rsidR="00B36EBE" w:rsidRDefault="00B36EBE"/>
    <w:sectPr w:rsidR="00B36EBE" w:rsidSect="00C135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B2"/>
    <w:rsid w:val="000D1733"/>
    <w:rsid w:val="000F3CF7"/>
    <w:rsid w:val="00136F75"/>
    <w:rsid w:val="001376EF"/>
    <w:rsid w:val="00176C22"/>
    <w:rsid w:val="002922B2"/>
    <w:rsid w:val="00301B49"/>
    <w:rsid w:val="003840DD"/>
    <w:rsid w:val="0047066D"/>
    <w:rsid w:val="004864C2"/>
    <w:rsid w:val="004B4966"/>
    <w:rsid w:val="00516332"/>
    <w:rsid w:val="006B0AF7"/>
    <w:rsid w:val="008841FA"/>
    <w:rsid w:val="00910540"/>
    <w:rsid w:val="0093365C"/>
    <w:rsid w:val="009F03C4"/>
    <w:rsid w:val="00A05859"/>
    <w:rsid w:val="00A329D2"/>
    <w:rsid w:val="00A6699D"/>
    <w:rsid w:val="00AB5B8E"/>
    <w:rsid w:val="00B32795"/>
    <w:rsid w:val="00B36EBE"/>
    <w:rsid w:val="00B70483"/>
    <w:rsid w:val="00C13562"/>
    <w:rsid w:val="00C31547"/>
    <w:rsid w:val="00CA1E36"/>
    <w:rsid w:val="00CB2CE1"/>
    <w:rsid w:val="00D07235"/>
    <w:rsid w:val="00D834ED"/>
    <w:rsid w:val="00DA5598"/>
    <w:rsid w:val="00E66028"/>
    <w:rsid w:val="00EC2462"/>
    <w:rsid w:val="00ED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DE20"/>
  <w15:chartTrackingRefBased/>
  <w15:docId w15:val="{4F31D832-D61B-4C14-AFA3-7B2D909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aron</dc:creator>
  <cp:keywords/>
  <dc:description/>
  <cp:lastModifiedBy>Jerome Baron</cp:lastModifiedBy>
  <cp:revision>4</cp:revision>
  <dcterms:created xsi:type="dcterms:W3CDTF">2025-08-19T14:49:00Z</dcterms:created>
  <dcterms:modified xsi:type="dcterms:W3CDTF">2025-08-19T15:00:00Z</dcterms:modified>
</cp:coreProperties>
</file>